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4EE7A" w14:textId="77777777" w:rsidR="003713BE" w:rsidRPr="00093B49" w:rsidRDefault="003713BE" w:rsidP="003713BE">
      <w:pPr>
        <w:rPr>
          <w:i/>
          <w:iCs/>
        </w:rPr>
      </w:pP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Multimedia Appendix I: </w:t>
      </w:r>
      <w:r w:rsidRPr="00093B49">
        <w:rPr>
          <w:rFonts w:ascii="Arial" w:hAnsi="Arial" w:cs="Arial"/>
          <w:i/>
          <w:iCs/>
          <w:color w:val="000000"/>
          <w:sz w:val="22"/>
          <w:szCs w:val="22"/>
        </w:rPr>
        <w:t xml:space="preserve">Consolidated criteria for reporting qualitative studies (COREQ): 32-item </w:t>
      </w:r>
      <w:proofErr w:type="gramStart"/>
      <w:r w:rsidRPr="00093B49">
        <w:rPr>
          <w:rFonts w:ascii="Arial" w:hAnsi="Arial" w:cs="Arial"/>
          <w:i/>
          <w:iCs/>
          <w:color w:val="000000"/>
          <w:sz w:val="22"/>
          <w:szCs w:val="22"/>
        </w:rPr>
        <w:t>checklist</w:t>
      </w:r>
      <w:proofErr w:type="gram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9"/>
        <w:gridCol w:w="4758"/>
        <w:gridCol w:w="1963"/>
      </w:tblGrid>
      <w:tr w:rsidR="003713BE" w14:paraId="13EFFE2F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D82BA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.  Item </w:t>
            </w:r>
          </w:p>
          <w:p w14:paraId="25CD138F" w14:textId="77777777" w:rsidR="003713BE" w:rsidRDefault="003713BE" w:rsidP="00874E45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41443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uide questions/descri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A3AD6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ported on Page #</w:t>
            </w:r>
          </w:p>
        </w:tc>
      </w:tr>
      <w:tr w:rsidR="003713BE" w14:paraId="2072E32B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70DC3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main 1: Research team and reﬂexivity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7F6FD" w14:textId="77777777" w:rsidR="003713BE" w:rsidRDefault="003713BE" w:rsidP="00874E45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B1935" w14:textId="77777777" w:rsidR="003713BE" w:rsidRDefault="003713BE" w:rsidP="00874E45"/>
        </w:tc>
      </w:tr>
      <w:tr w:rsidR="003713BE" w14:paraId="3509687F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81A516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ersonal Characteristic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72D3B" w14:textId="77777777" w:rsidR="003713BE" w:rsidRDefault="003713BE" w:rsidP="00874E45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7F3463" w14:textId="77777777" w:rsidR="003713BE" w:rsidRDefault="003713BE" w:rsidP="00874E45"/>
        </w:tc>
      </w:tr>
      <w:tr w:rsidR="003713BE" w14:paraId="0137989A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AA242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 Interviewer/facilitat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F9AD0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ich author/s conducted the interview or focus group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2F96C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itle Page, Page 3</w:t>
            </w:r>
          </w:p>
        </w:tc>
      </w:tr>
      <w:tr w:rsidR="003713BE" w14:paraId="47B96EBF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602CB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 Credent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5FE17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hat were the researcher’s credentials?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E.g.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hD, M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F17D38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itle Page </w:t>
            </w:r>
          </w:p>
          <w:p w14:paraId="325D7E0C" w14:textId="77777777" w:rsidR="003713BE" w:rsidRDefault="003713BE" w:rsidP="00874E45"/>
        </w:tc>
      </w:tr>
      <w:tr w:rsidR="003713BE" w14:paraId="127AC3E2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A6DCE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 Occup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33832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at was their occupation at the time of the study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FD77E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itle Page, Page 3</w:t>
            </w:r>
          </w:p>
        </w:tc>
      </w:tr>
      <w:tr w:rsidR="003713BE" w14:paraId="368899BE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9770B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 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88E7B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as the researcher male or female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EC1FA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  <w:p w14:paraId="04045DA1" w14:textId="77777777" w:rsidR="003713BE" w:rsidRDefault="003713BE" w:rsidP="00874E45"/>
        </w:tc>
      </w:tr>
      <w:tr w:rsidR="003713BE" w14:paraId="425FA88F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EE6F7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 Experience and trai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F5C82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at experience or training did the researcher have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CCBB6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ge 3</w:t>
            </w:r>
          </w:p>
        </w:tc>
      </w:tr>
      <w:tr w:rsidR="003713BE" w14:paraId="684E01B2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24C90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elationship with participant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02F9E" w14:textId="77777777" w:rsidR="003713BE" w:rsidRDefault="003713BE" w:rsidP="00874E45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F8B40" w14:textId="77777777" w:rsidR="003713BE" w:rsidRDefault="003713BE" w:rsidP="00874E45"/>
        </w:tc>
      </w:tr>
      <w:tr w:rsidR="003713BE" w14:paraId="6F944630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3F5A4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 Relationship establish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33E3E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as a relationship established prior to study commencement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783B3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713BE" w14:paraId="562E8745" w14:textId="77777777" w:rsidTr="00874E45">
        <w:trPr>
          <w:trHeight w:val="8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58950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 Participant knowledge of the interviewe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18EDD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hat did the participants know about the researcher?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e.g.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ersonal goals, reasons for doing the research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29518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rticipants did not know researchers’ goals</w:t>
            </w:r>
          </w:p>
        </w:tc>
      </w:tr>
      <w:tr w:rsidR="003713BE" w14:paraId="1C0F56EE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83BD4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 Interviewer characteristi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C2516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hat characteristics were reported about the interviewer/facilitator?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e.g.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Bias, assumptions, reasons and interests in the research topic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77424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713BE" w14:paraId="700A0283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6B7BD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main 2: study desig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387E1" w14:textId="77777777" w:rsidR="003713BE" w:rsidRDefault="003713BE" w:rsidP="00874E45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0A1BF" w14:textId="77777777" w:rsidR="003713BE" w:rsidRDefault="003713BE" w:rsidP="00874E45">
            <w:pPr>
              <w:spacing w:after="240"/>
            </w:pPr>
          </w:p>
        </w:tc>
      </w:tr>
      <w:tr w:rsidR="003713BE" w14:paraId="2DD1A291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F4B88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heoretical framework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1887C" w14:textId="77777777" w:rsidR="003713BE" w:rsidRDefault="003713BE" w:rsidP="00874E45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DBBFD" w14:textId="77777777" w:rsidR="003713BE" w:rsidRDefault="003713BE" w:rsidP="00874E45"/>
        </w:tc>
      </w:tr>
      <w:tr w:rsidR="003713BE" w14:paraId="07BCC5C0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65D5B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 Methodological orientation and Theory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84D3E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hat methodological orientation was stated to underpin the study?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e.g.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rounded theory, discourse analysis, ethnography, phenomenology, content analysi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80D8E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tract, Page 2 </w:t>
            </w:r>
          </w:p>
        </w:tc>
      </w:tr>
      <w:tr w:rsidR="003713BE" w14:paraId="041F2AB8" w14:textId="77777777" w:rsidTr="00874E45">
        <w:trPr>
          <w:trHeight w:val="3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AFCF6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articipant selectio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75BA3" w14:textId="77777777" w:rsidR="003713BE" w:rsidRDefault="003713BE" w:rsidP="00874E45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32FD8" w14:textId="77777777" w:rsidR="003713BE" w:rsidRDefault="003713BE" w:rsidP="00874E45"/>
        </w:tc>
      </w:tr>
      <w:tr w:rsidR="003713BE" w14:paraId="4B3F9DAE" w14:textId="77777777" w:rsidTr="00874E45">
        <w:trPr>
          <w:trHeight w:val="7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67FA1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 Samp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B1277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How were participants selected?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e.g.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urposive, convenience, consecutive, snowball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023F2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ge 3</w:t>
            </w:r>
          </w:p>
        </w:tc>
      </w:tr>
      <w:tr w:rsidR="003713BE" w14:paraId="26486F52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100D6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 Method of approac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A0FC5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How were participants approached?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e.g.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face-to-face, telephone, mail, email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BE657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tract, Page 3</w:t>
            </w:r>
          </w:p>
          <w:p w14:paraId="46E04F21" w14:textId="77777777" w:rsidR="003713BE" w:rsidRDefault="003713BE" w:rsidP="00874E45"/>
        </w:tc>
      </w:tr>
      <w:tr w:rsidR="003713BE" w14:paraId="54FD0065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35775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 Sample siz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F05F7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ow many participants were in the study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47BC6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tract, Page 3 and Tables 3</w:t>
            </w:r>
          </w:p>
        </w:tc>
      </w:tr>
      <w:tr w:rsidR="003713BE" w14:paraId="3233CBC8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4F5A4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3.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Non-participation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04AFA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ow many people refused to participate or dropped out? Reasons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92DB8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ge 3</w:t>
            </w:r>
          </w:p>
          <w:p w14:paraId="3D3B979A" w14:textId="77777777" w:rsidR="003713BE" w:rsidRDefault="003713BE" w:rsidP="00874E45"/>
        </w:tc>
      </w:tr>
      <w:tr w:rsidR="003713BE" w14:paraId="5125C08E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D9386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12350" w14:textId="77777777" w:rsidR="003713BE" w:rsidRDefault="003713BE" w:rsidP="00874E45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4B7A3" w14:textId="77777777" w:rsidR="003713BE" w:rsidRDefault="003713BE" w:rsidP="00874E45"/>
        </w:tc>
      </w:tr>
      <w:tr w:rsidR="003713BE" w14:paraId="0359A9D7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8E758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. Setting of data coll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FFA0D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here was the data collected?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e.g.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home, clinic, workplac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8B1D2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stract, Pages 3</w:t>
            </w:r>
          </w:p>
          <w:p w14:paraId="256A8AC0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3713BE" w14:paraId="26A03875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55887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. Presence of non-participa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1E818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as anyone else present besides the participants and researchers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1AB47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ge 3</w:t>
            </w:r>
          </w:p>
          <w:p w14:paraId="6AB46C00" w14:textId="77777777" w:rsidR="003713BE" w:rsidRDefault="003713BE" w:rsidP="00874E45"/>
        </w:tc>
      </w:tr>
      <w:tr w:rsidR="003713BE" w14:paraId="56773092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2AF07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16. Description of samp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1872B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hat are the important characteristics of the sample?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e.g.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mographic data, dat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B5E8E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ge 4 and Table 3</w:t>
            </w:r>
          </w:p>
        </w:tc>
      </w:tr>
      <w:tr w:rsidR="003713BE" w14:paraId="2BF1E225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F39B7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ata collectio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5F1CE" w14:textId="77777777" w:rsidR="003713BE" w:rsidRDefault="003713BE" w:rsidP="00874E45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A3AE3" w14:textId="77777777" w:rsidR="003713BE" w:rsidRDefault="003713BE" w:rsidP="00874E45"/>
        </w:tc>
      </w:tr>
      <w:tr w:rsidR="003713BE" w14:paraId="7489DFA2" w14:textId="77777777" w:rsidTr="00874E45">
        <w:trPr>
          <w:trHeight w:val="5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D6A72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. Interview gu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9A2C8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ere questions, prompts, guides provided by the authors? Was it pilot tested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6A6CC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ge 3</w:t>
            </w:r>
          </w:p>
        </w:tc>
      </w:tr>
      <w:tr w:rsidR="003713BE" w14:paraId="3FCF551D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54FE5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. Repeat interview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702BF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ere repeat interviews carried out? If yes, how many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12B35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  <w:p w14:paraId="22C37795" w14:textId="77777777" w:rsidR="003713BE" w:rsidRDefault="003713BE" w:rsidP="00874E45"/>
        </w:tc>
      </w:tr>
      <w:tr w:rsidR="003713BE" w14:paraId="2A65D862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1060A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. Audio/visual recor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17292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id the research use audio or visual recording to collect the data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502B6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ge 3</w:t>
            </w:r>
          </w:p>
        </w:tc>
      </w:tr>
      <w:tr w:rsidR="003713BE" w14:paraId="5E1B27F8" w14:textId="77777777" w:rsidTr="00874E45">
        <w:trPr>
          <w:trHeight w:val="7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B0065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. Field not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ADF89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E5121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713BE" w14:paraId="798DB5D3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92BC9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 Du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19DED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at was the duration of the interviews or focus group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47A1E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ge 3</w:t>
            </w:r>
          </w:p>
        </w:tc>
      </w:tr>
      <w:tr w:rsidR="003713BE" w14:paraId="537A8021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55331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 Data satu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D55C16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as data saturation discussed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A974D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ge 4</w:t>
            </w:r>
          </w:p>
          <w:p w14:paraId="1FCB409D" w14:textId="77777777" w:rsidR="003713BE" w:rsidRDefault="003713BE" w:rsidP="00874E45"/>
        </w:tc>
      </w:tr>
      <w:tr w:rsidR="003713BE" w14:paraId="599C2152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25B91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 Transcripts return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F7A88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ere transcripts returned to participants for comment and/or correction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C775E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>
              <w:rPr>
                <w:rFonts w:ascii="Cambria" w:hAnsi="Cambria"/>
                <w:color w:val="000000"/>
              </w:rPr>
              <w:t xml:space="preserve">o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age 4</w:t>
            </w:r>
          </w:p>
        </w:tc>
      </w:tr>
      <w:tr w:rsidR="003713BE" w14:paraId="7BF2B62A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72E44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main 3: analysis and ﬁndings</w:t>
            </w:r>
          </w:p>
          <w:p w14:paraId="6F76BA9F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25063" w14:textId="77777777" w:rsidR="003713BE" w:rsidRDefault="003713BE" w:rsidP="00874E45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2ABB9" w14:textId="77777777" w:rsidR="003713BE" w:rsidRDefault="003713BE" w:rsidP="00874E45"/>
        </w:tc>
      </w:tr>
      <w:tr w:rsidR="003713BE" w14:paraId="396F2DAE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360EC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ata analysi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9F45C" w14:textId="77777777" w:rsidR="003713BE" w:rsidRDefault="003713BE" w:rsidP="00874E45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030DB" w14:textId="77777777" w:rsidR="003713BE" w:rsidRDefault="003713BE" w:rsidP="00874E45"/>
        </w:tc>
      </w:tr>
      <w:tr w:rsidR="003713BE" w14:paraId="166C495F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84A2B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 Number of data cod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24B47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ow many data coders coded the data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EE624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ge 4</w:t>
            </w:r>
          </w:p>
          <w:p w14:paraId="391FDCF4" w14:textId="77777777" w:rsidR="003713BE" w:rsidRDefault="003713BE" w:rsidP="00874E45"/>
        </w:tc>
      </w:tr>
      <w:tr w:rsidR="003713BE" w14:paraId="33DF7C1F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774FD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 Description of the coding t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FDF94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id authors provide a description of the coding tree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13085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ge 4</w:t>
            </w:r>
          </w:p>
          <w:p w14:paraId="127F2C9F" w14:textId="77777777" w:rsidR="003713BE" w:rsidRDefault="003713BE" w:rsidP="00874E45"/>
        </w:tc>
      </w:tr>
      <w:tr w:rsidR="003713BE" w14:paraId="5A2C6C5D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9791F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. Derivation of them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85528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ere themes identiﬁed in advance or derived from the data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7B087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ge 4</w:t>
            </w:r>
          </w:p>
          <w:p w14:paraId="300C1272" w14:textId="77777777" w:rsidR="003713BE" w:rsidRDefault="003713BE" w:rsidP="00874E45"/>
        </w:tc>
      </w:tr>
      <w:tr w:rsidR="003713BE" w14:paraId="0FFEA02C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61A87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. Softw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498B8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at software, if applicable, was used to manage the data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37F12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ge 4</w:t>
            </w:r>
          </w:p>
        </w:tc>
      </w:tr>
      <w:tr w:rsidR="003713BE" w14:paraId="20C67FCD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53682A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. Participant check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FE53B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id participants provide feedback on the ﬁndings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9D756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, Page 4</w:t>
            </w:r>
          </w:p>
          <w:p w14:paraId="1AE6BBFC" w14:textId="77777777" w:rsidR="003713BE" w:rsidRDefault="003713BE" w:rsidP="00874E45"/>
        </w:tc>
      </w:tr>
      <w:tr w:rsidR="003713BE" w14:paraId="713E4A79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1995C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eporting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55FF8" w14:textId="77777777" w:rsidR="003713BE" w:rsidRDefault="003713BE" w:rsidP="00874E45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FAF8B" w14:textId="77777777" w:rsidR="003713BE" w:rsidRDefault="003713BE" w:rsidP="00874E45"/>
        </w:tc>
      </w:tr>
      <w:tr w:rsidR="003713BE" w14:paraId="196FE61A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C0222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. Quotations presen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ACE0F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ere participant quotations presented to illustrate the themes/ﬁndings? Was each quotation identiﬁed?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e.g.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articipant numbe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FEB18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ges 6-8</w:t>
            </w:r>
          </w:p>
          <w:p w14:paraId="2EDAC2CC" w14:textId="77777777" w:rsidR="003713BE" w:rsidRDefault="003713BE" w:rsidP="00874E45"/>
        </w:tc>
      </w:tr>
      <w:tr w:rsidR="003713BE" w14:paraId="77585DB1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B2CB0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. Data and ﬁndings consist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E5373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as there consistency between the data presented and the ﬁndings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E431D4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, Pages 8-12</w:t>
            </w:r>
          </w:p>
        </w:tc>
      </w:tr>
      <w:tr w:rsidR="003713BE" w14:paraId="1D50E2A5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0F3AAD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. Clarity of major them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ABD91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ere major themes clearly presented in the ﬁndings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7186C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, Pages 5-8</w:t>
            </w:r>
          </w:p>
        </w:tc>
      </w:tr>
      <w:tr w:rsidR="003713BE" w14:paraId="1D95C9BA" w14:textId="77777777" w:rsidTr="00874E4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38DB6" w14:textId="77777777" w:rsidR="003713BE" w:rsidRDefault="003713BE" w:rsidP="00874E45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. Clarity of minor them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05AAE" w14:textId="77777777" w:rsidR="003713BE" w:rsidRPr="005879AE" w:rsidRDefault="003713BE" w:rsidP="00874E45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5879AE">
              <w:rPr>
                <w:rFonts w:ascii="Arial" w:hAnsi="Arial" w:cs="Arial"/>
                <w:color w:val="000000"/>
                <w:sz w:val="22"/>
                <w:szCs w:val="22"/>
              </w:rPr>
              <w:t>Is there a description of diverse cases or discussion of minor themes?    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139DB4" w14:textId="77777777" w:rsidR="003713BE" w:rsidRPr="005879AE" w:rsidRDefault="003713BE" w:rsidP="00874E4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879AE">
              <w:rPr>
                <w:rFonts w:ascii="Arial" w:hAnsi="Arial" w:cs="Arial"/>
                <w:sz w:val="22"/>
                <w:szCs w:val="22"/>
              </w:rPr>
              <w:t>Yes, Pages 5-8</w:t>
            </w:r>
          </w:p>
        </w:tc>
      </w:tr>
    </w:tbl>
    <w:p w14:paraId="53B074D8" w14:textId="77777777" w:rsidR="00000000" w:rsidRDefault="00000000"/>
    <w:sectPr w:rsidR="008F7B99" w:rsidSect="00A42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3BE"/>
    <w:rsid w:val="000255A3"/>
    <w:rsid w:val="0035318C"/>
    <w:rsid w:val="003713BE"/>
    <w:rsid w:val="006D6215"/>
    <w:rsid w:val="0089318B"/>
    <w:rsid w:val="00991F34"/>
    <w:rsid w:val="00A4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5B61C"/>
  <w14:defaultImageDpi w14:val="32767"/>
  <w15:chartTrackingRefBased/>
  <w15:docId w15:val="{42CAA3DF-B8BB-9142-A1D4-3E85994BC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13B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713B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</Words>
  <Characters>3296</Characters>
  <Application>Microsoft Office Word</Application>
  <DocSecurity>0</DocSecurity>
  <Lines>27</Lines>
  <Paragraphs>7</Paragraphs>
  <ScaleCrop>false</ScaleCrop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zia Caparso</dc:creator>
  <cp:keywords/>
  <dc:description/>
  <cp:lastModifiedBy>Cinzia Caparso</cp:lastModifiedBy>
  <cp:revision>1</cp:revision>
  <dcterms:created xsi:type="dcterms:W3CDTF">2023-07-14T18:49:00Z</dcterms:created>
  <dcterms:modified xsi:type="dcterms:W3CDTF">2023-07-14T18:50:00Z</dcterms:modified>
</cp:coreProperties>
</file>